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0810" w:rsidRPr="00827B5A" w:rsidRDefault="00250810" w:rsidP="00827B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C680A" w:rsidRPr="00827B5A" w:rsidRDefault="007C680A" w:rsidP="00827B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C680A" w:rsidRPr="00827B5A" w:rsidRDefault="007C680A" w:rsidP="00827B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C680A" w:rsidRPr="00827B5A" w:rsidRDefault="007C680A" w:rsidP="00827B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C680A" w:rsidRPr="00827B5A" w:rsidRDefault="007C680A" w:rsidP="00827B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C680A" w:rsidRPr="00827B5A" w:rsidRDefault="007C680A" w:rsidP="00827B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C680A" w:rsidRPr="00827B5A" w:rsidRDefault="007C680A" w:rsidP="00827B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C680A" w:rsidRPr="00827B5A" w:rsidRDefault="007C680A" w:rsidP="00827B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C680A" w:rsidRPr="00827B5A" w:rsidRDefault="007C680A" w:rsidP="00827B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C680A" w:rsidRPr="00827B5A" w:rsidRDefault="007C680A" w:rsidP="00827B5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t>Supplementary Materia</w:t>
      </w:r>
      <w:r w:rsidR="00AB36DB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bookmarkStart w:id="0" w:name="_GoBack"/>
      <w:bookmarkEnd w:id="0"/>
    </w:p>
    <w:p w:rsidR="007C680A" w:rsidRPr="00827B5A" w:rsidRDefault="007C680A" w:rsidP="00827B5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680A" w:rsidRPr="00827B5A" w:rsidRDefault="007C680A" w:rsidP="00827B5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t>The cost-effectiveness of HIV pre-exposure prophylaxis men who have sex with men and transgender women at high risk of HIV infection in Brazil</w:t>
      </w:r>
    </w:p>
    <w:p w:rsidR="007C680A" w:rsidRPr="00827B5A" w:rsidRDefault="007C680A" w:rsidP="00827B5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680A" w:rsidRPr="00827B5A" w:rsidRDefault="000B1ECE" w:rsidP="00827B5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Luz et al.</w:t>
      </w:r>
    </w:p>
    <w:p w:rsidR="007C680A" w:rsidRPr="00827B5A" w:rsidRDefault="007C680A" w:rsidP="00827B5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680A" w:rsidRPr="00827B5A" w:rsidRDefault="007C680A" w:rsidP="00827B5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680A" w:rsidRPr="00827B5A" w:rsidRDefault="007C680A" w:rsidP="00827B5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680A" w:rsidRPr="00827B5A" w:rsidRDefault="007C680A" w:rsidP="00827B5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680A" w:rsidRPr="00827B5A" w:rsidRDefault="007C680A" w:rsidP="00827B5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4C1DEC" w:rsidRDefault="007C680A" w:rsidP="00827B5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827B5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Three-way sensitivity analysis: HIV incidence (range), </w:t>
      </w:r>
      <w:proofErr w:type="spellStart"/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t>PrEP</w:t>
      </w:r>
      <w:proofErr w:type="spellEnd"/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ffectiveness (range) </w:t>
      </w:r>
      <w:r w:rsidR="00EC33DE" w:rsidRPr="00827B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 w:rsidR="00EC33DE" w:rsidRPr="00827B5A">
        <w:rPr>
          <w:rFonts w:ascii="Times New Roman" w:hAnsi="Times New Roman" w:cs="Times New Roman"/>
          <w:b/>
          <w:sz w:val="24"/>
          <w:szCs w:val="24"/>
          <w:lang w:val="en-US"/>
        </w:rPr>
        <w:t>PrEP</w:t>
      </w:r>
      <w:proofErr w:type="spellEnd"/>
      <w:r w:rsidR="00EC33DE" w:rsidRPr="00827B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rug cost (</w:t>
      </w:r>
      <w:r w:rsidR="006516B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2C5E2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6516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C33DE" w:rsidRPr="00827B5A">
        <w:rPr>
          <w:rFonts w:ascii="Times New Roman" w:hAnsi="Times New Roman" w:cs="Times New Roman"/>
          <w:b/>
          <w:sz w:val="24"/>
          <w:szCs w:val="24"/>
          <w:lang w:val="en-US"/>
        </w:rPr>
        <w:t>$</w:t>
      </w:r>
      <w:r w:rsidR="00001C2D"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="00EC33DE" w:rsidRPr="00827B5A">
        <w:rPr>
          <w:rFonts w:ascii="Times New Roman" w:hAnsi="Times New Roman" w:cs="Times New Roman"/>
          <w:b/>
          <w:sz w:val="24"/>
          <w:szCs w:val="24"/>
          <w:lang w:val="en-US"/>
        </w:rPr>
        <w:t>.2</w:t>
      </w:r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2C5E27">
        <w:rPr>
          <w:rFonts w:ascii="Times New Roman" w:hAnsi="Times New Roman" w:cs="Times New Roman"/>
          <w:b/>
          <w:sz w:val="24"/>
          <w:szCs w:val="24"/>
          <w:lang w:val="en-US"/>
        </w:rPr>
        <w:t>, B: $33.75</w:t>
      </w:r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2C5E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C: </w:t>
      </w:r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t>$</w:t>
      </w:r>
      <w:r w:rsidR="00001C2D">
        <w:rPr>
          <w:rFonts w:ascii="Times New Roman" w:hAnsi="Times New Roman" w:cs="Times New Roman"/>
          <w:b/>
          <w:sz w:val="24"/>
          <w:szCs w:val="24"/>
          <w:lang w:val="en-US"/>
        </w:rPr>
        <w:t>45</w:t>
      </w:r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t>).</w:t>
      </w:r>
    </w:p>
    <w:p w:rsidR="00D66071" w:rsidRPr="00827B5A" w:rsidRDefault="004C1DEC" w:rsidP="00B44D1E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C1DEC">
        <w:rPr>
          <w:noProof/>
        </w:rPr>
        <w:drawing>
          <wp:inline distT="0" distB="0" distL="0" distR="0">
            <wp:extent cx="4973162" cy="83343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635" cy="835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FA3" w:rsidRDefault="00D96FA3" w:rsidP="00827B5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7B5A" w:rsidRDefault="00827B5A" w:rsidP="00827B5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96883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esults of analysis of </w:t>
      </w:r>
      <w:proofErr w:type="spellStart"/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t>PrEP</w:t>
      </w:r>
      <w:proofErr w:type="spellEnd"/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st-effectiveness in Brazi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1252D">
        <w:rPr>
          <w:rFonts w:ascii="Times New Roman" w:hAnsi="Times New Roman" w:cs="Times New Roman"/>
          <w:b/>
          <w:sz w:val="24"/>
          <w:szCs w:val="24"/>
          <w:lang w:val="en-US"/>
        </w:rPr>
        <w:t>includin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 5% discount rate.</w:t>
      </w:r>
    </w:p>
    <w:p w:rsidR="00827B5A" w:rsidRPr="00827B5A" w:rsidRDefault="00827B5A" w:rsidP="00827B5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deLista6Colorida"/>
        <w:tblW w:w="8114" w:type="dxa"/>
        <w:jc w:val="center"/>
        <w:tblLook w:val="04A0" w:firstRow="1" w:lastRow="0" w:firstColumn="1" w:lastColumn="0" w:noHBand="0" w:noVBand="1"/>
      </w:tblPr>
      <w:tblGrid>
        <w:gridCol w:w="5313"/>
        <w:gridCol w:w="1399"/>
        <w:gridCol w:w="1402"/>
      </w:tblGrid>
      <w:tr w:rsidR="00996883" w:rsidRPr="00827B5A" w:rsidTr="00B44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3" w:type="dxa"/>
            <w:noWrap/>
            <w:hideMark/>
          </w:tcPr>
          <w:p w:rsidR="00996883" w:rsidRDefault="00996883" w:rsidP="009968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99" w:type="dxa"/>
            <w:noWrap/>
            <w:vAlign w:val="center"/>
            <w:hideMark/>
          </w:tcPr>
          <w:p w:rsidR="00996883" w:rsidRPr="00996883" w:rsidRDefault="00996883" w:rsidP="00996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83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996883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PrEP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:rsidR="00996883" w:rsidRPr="00996883" w:rsidRDefault="00996883" w:rsidP="00996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proofErr w:type="spellStart"/>
            <w:r w:rsidRPr="00996883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PrEP</w:t>
            </w:r>
            <w:proofErr w:type="spellEnd"/>
          </w:p>
        </w:tc>
      </w:tr>
    </w:tbl>
    <w:tbl>
      <w:tblPr>
        <w:tblW w:w="8022" w:type="dxa"/>
        <w:jc w:val="center"/>
        <w:tblLook w:val="04A0" w:firstRow="1" w:lastRow="0" w:firstColumn="1" w:lastColumn="0" w:noHBand="0" w:noVBand="1"/>
      </w:tblPr>
      <w:tblGrid>
        <w:gridCol w:w="5310"/>
        <w:gridCol w:w="1476"/>
        <w:gridCol w:w="1236"/>
      </w:tblGrid>
      <w:tr w:rsidR="00D66071" w:rsidRPr="00D66071" w:rsidTr="00FF040F">
        <w:trPr>
          <w:trHeight w:val="37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Undiscounted per-person life expectancy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, 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BB47B9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</w:tr>
      <w:tr w:rsidR="00D66071" w:rsidRPr="00D66071" w:rsidTr="00FF040F">
        <w:trPr>
          <w:trHeight w:val="37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-year HIV infection risk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 xml:space="preserve"> b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, %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BB47B9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7</w:t>
            </w:r>
          </w:p>
        </w:tc>
      </w:tr>
      <w:tr w:rsidR="00D66071" w:rsidRPr="00D66071" w:rsidTr="00FF040F">
        <w:trPr>
          <w:trHeight w:val="37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ifetime HIV infection risk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 xml:space="preserve"> b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, %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96FA3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BB47B9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1</w:t>
            </w:r>
          </w:p>
        </w:tc>
      </w:tr>
      <w:tr w:rsidR="00D66071" w:rsidRPr="00D66071" w:rsidTr="00FF040F">
        <w:trPr>
          <w:trHeight w:val="37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-year averted HIV infections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 xml:space="preserve"> c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, %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BB47B9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</w:t>
            </w:r>
          </w:p>
        </w:tc>
      </w:tr>
      <w:tr w:rsidR="00D66071" w:rsidRPr="00D66071" w:rsidTr="00FF040F">
        <w:trPr>
          <w:trHeight w:val="37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ifetime averted HIV infections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 xml:space="preserve"> c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, %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BB47B9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</w:t>
            </w:r>
            <w:r w:rsidR="00D9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D66071" w:rsidRPr="00D66071" w:rsidTr="00FF040F">
        <w:trPr>
          <w:trHeight w:val="37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-year HIV-attributable deaths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 xml:space="preserve"> d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, %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BB47B9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</w:tr>
      <w:tr w:rsidR="00D66071" w:rsidRPr="00D66071" w:rsidTr="00FF040F">
        <w:trPr>
          <w:trHeight w:val="37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ifetime HIV-attributable deaths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 xml:space="preserve"> d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, %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BB47B9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</w:t>
            </w:r>
          </w:p>
        </w:tc>
      </w:tr>
      <w:tr w:rsidR="00D66071" w:rsidRPr="00D66071" w:rsidTr="00FF040F">
        <w:trPr>
          <w:trHeight w:val="31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Undiscounted 5-year cost, $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96FA3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0</w:t>
            </w:r>
          </w:p>
        </w:tc>
      </w:tr>
      <w:tr w:rsidR="00D66071" w:rsidRPr="00D66071" w:rsidTr="00FF040F">
        <w:trPr>
          <w:trHeight w:val="31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scounted 5-year cost, $ (3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96FA3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96FA3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0</w:t>
            </w:r>
          </w:p>
        </w:tc>
      </w:tr>
      <w:tr w:rsidR="00D66071" w:rsidRPr="00D66071" w:rsidTr="00FF040F">
        <w:trPr>
          <w:trHeight w:val="31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scounted 5-year cost, $ (5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96FA3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96FA3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0</w:t>
            </w:r>
          </w:p>
        </w:tc>
      </w:tr>
      <w:tr w:rsidR="00D66071" w:rsidRPr="00D66071" w:rsidTr="00FF040F">
        <w:trPr>
          <w:trHeight w:val="31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Undiscounted lifetime cost, $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,</w:t>
            </w:r>
            <w:r w:rsidR="00820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  <w:r w:rsidR="00D9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BB47B9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D9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="00820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="00D9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66071" w:rsidRPr="00D66071" w:rsidTr="00FF040F">
        <w:trPr>
          <w:trHeight w:val="31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6071" w:rsidRPr="00D66071" w:rsidTr="00FF040F">
        <w:trPr>
          <w:trHeight w:val="37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scounted per-person life expectancy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, y (3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B73C6B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4</w:t>
            </w:r>
          </w:p>
        </w:tc>
      </w:tr>
      <w:tr w:rsidR="00D66071" w:rsidRPr="00D66071" w:rsidTr="00FF040F">
        <w:trPr>
          <w:trHeight w:val="37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scounted per-person life expectancy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, y (5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</w:t>
            </w:r>
            <w:r w:rsidR="00B73C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D66071" w:rsidRPr="00D66071" w:rsidTr="00FF040F">
        <w:trPr>
          <w:trHeight w:val="31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scounted lifetime cost, $ (3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,</w:t>
            </w:r>
            <w:r w:rsidR="00D9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8203B5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,40</w:t>
            </w:r>
            <w:r w:rsidR="00D9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66071" w:rsidRPr="00D66071" w:rsidTr="00FF040F">
        <w:trPr>
          <w:trHeight w:val="31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scounted lifetime cost, $ (5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8203B5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,40</w:t>
            </w:r>
            <w:r w:rsidR="00D9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8203B5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,60</w:t>
            </w:r>
            <w:r w:rsidR="00D9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66071" w:rsidRPr="00D66071" w:rsidTr="00FF040F">
        <w:trPr>
          <w:trHeight w:val="31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ICER, </w:t>
            </w:r>
            <w:proofErr w:type="spellStart"/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Δcost</w:t>
            </w:r>
            <w:proofErr w:type="spellEnd"/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/ΔLE (3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8203B5" w:rsidP="006B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6B2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  <w:r w:rsidR="00D9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66071" w:rsidRPr="00D66071" w:rsidTr="00FF040F">
        <w:trPr>
          <w:trHeight w:val="330"/>
          <w:jc w:val="center"/>
        </w:trPr>
        <w:tc>
          <w:tcPr>
            <w:tcW w:w="5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ICER, </w:t>
            </w:r>
            <w:proofErr w:type="spellStart"/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Δcost</w:t>
            </w:r>
            <w:proofErr w:type="spellEnd"/>
            <w:r w:rsidRPr="00D66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/ΔLE (5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D66071" w:rsidP="00D66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6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6071" w:rsidRPr="00D66071" w:rsidRDefault="008203B5" w:rsidP="006B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6B2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</w:t>
            </w:r>
            <w:r w:rsidR="00D9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</w:tbl>
    <w:p w:rsidR="00996883" w:rsidRDefault="00827B5A" w:rsidP="00996883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827B5A">
        <w:rPr>
          <w:rFonts w:ascii="Times New Roman" w:hAnsi="Times New Roman" w:cs="Times New Roman"/>
          <w:sz w:val="24"/>
          <w:szCs w:val="24"/>
          <w:lang w:val="en-US"/>
        </w:rPr>
        <w:t>PrEP</w:t>
      </w:r>
      <w:proofErr w:type="spellEnd"/>
      <w:r w:rsidRPr="00827B5A">
        <w:rPr>
          <w:rFonts w:ascii="Times New Roman" w:hAnsi="Times New Roman" w:cs="Times New Roman"/>
          <w:sz w:val="24"/>
          <w:szCs w:val="24"/>
          <w:lang w:val="en-US"/>
        </w:rPr>
        <w:t>: pre-exposure prophylaxis; y: yea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827B5A">
        <w:rPr>
          <w:rFonts w:ascii="Times New Roman" w:hAnsi="Times New Roman" w:cs="Times New Roman"/>
          <w:sz w:val="24"/>
          <w:szCs w:val="24"/>
          <w:lang w:val="en-US"/>
        </w:rPr>
        <w:t>ICER: incremental cost-effectiveness ratio measured by change in 2015 US dollars (</w:t>
      </w:r>
      <w:r w:rsidRPr="00827B5A">
        <w:rPr>
          <w:rFonts w:ascii="Times New Roman" w:eastAsia="Times New Roman" w:hAnsi="Times New Roman" w:cs="Times New Roman"/>
          <w:color w:val="000000"/>
          <w:sz w:val="24"/>
          <w:szCs w:val="24"/>
        </w:rPr>
        <w:t>Δ</w:t>
      </w:r>
      <w:r w:rsidRPr="00827B5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st) per change in life expectancy (</w:t>
      </w:r>
      <w:r w:rsidRPr="00827B5A">
        <w:rPr>
          <w:rFonts w:ascii="Times New Roman" w:eastAsia="Times New Roman" w:hAnsi="Times New Roman" w:cs="Times New Roman"/>
          <w:color w:val="000000"/>
          <w:sz w:val="24"/>
          <w:szCs w:val="24"/>
        </w:rPr>
        <w:t>Δ</w:t>
      </w:r>
      <w:r w:rsidRPr="00827B5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E)</w:t>
      </w:r>
    </w:p>
    <w:p w:rsidR="00D52538" w:rsidRDefault="00996883" w:rsidP="00B44D1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68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27B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827B5A">
        <w:rPr>
          <w:rFonts w:ascii="Times New Roman" w:hAnsi="Times New Roman" w:cs="Times New Roman"/>
          <w:sz w:val="24"/>
          <w:szCs w:val="24"/>
          <w:lang w:val="en-US"/>
        </w:rPr>
        <w:t xml:space="preserve"> Life expectancy was defined from start of simulation.</w:t>
      </w:r>
    </w:p>
    <w:p w:rsidR="00D52538" w:rsidRDefault="00D5253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52538" w:rsidRDefault="00D52538" w:rsidP="00D5253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827B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odel Input Parameters for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rEP.</w:t>
      </w:r>
      <w:proofErr w:type="spellEnd"/>
    </w:p>
    <w:tbl>
      <w:tblPr>
        <w:tblW w:w="8800" w:type="dxa"/>
        <w:tblLook w:val="04A0" w:firstRow="1" w:lastRow="0" w:firstColumn="1" w:lastColumn="0" w:noHBand="0" w:noVBand="1"/>
      </w:tblPr>
      <w:tblGrid>
        <w:gridCol w:w="4560"/>
        <w:gridCol w:w="1220"/>
        <w:gridCol w:w="3020"/>
      </w:tblGrid>
      <w:tr w:rsidR="00D52538" w:rsidRPr="00D52538" w:rsidTr="00D52538">
        <w:trPr>
          <w:trHeight w:val="585"/>
        </w:trPr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riabl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Base Case Value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EB6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ference</w:t>
            </w:r>
          </w:p>
        </w:tc>
      </w:tr>
      <w:tr w:rsidR="00D52538" w:rsidRPr="00D52538" w:rsidTr="00D52538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No </w:t>
            </w:r>
            <w:proofErr w:type="spellStart"/>
            <w:r w:rsidRPr="00D525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PrEP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2538" w:rsidRPr="00D52538" w:rsidTr="00D52538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V testing frequency, tests/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7]</w:t>
            </w:r>
          </w:p>
        </w:tc>
      </w:tr>
      <w:tr w:rsidR="00D52538" w:rsidRPr="00D52538" w:rsidTr="00D52538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V testing frequency probabil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52538" w:rsidRPr="00D52538" w:rsidTr="00D52538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IV testing stop age, </w:t>
            </w:r>
            <w:proofErr w:type="spellStart"/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th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52538" w:rsidRPr="00D52538" w:rsidTr="00D52538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D525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PrEP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2538" w:rsidRPr="00D52538" w:rsidTr="00D52538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V testing frequency, tests/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7]</w:t>
            </w:r>
          </w:p>
        </w:tc>
      </w:tr>
      <w:tr w:rsidR="00D52538" w:rsidRPr="00D52538" w:rsidTr="00D52538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V testing frequency probabil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52538" w:rsidRPr="00D52538" w:rsidTr="00D52538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IV testing stop age, </w:t>
            </w:r>
            <w:proofErr w:type="spellStart"/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th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52538" w:rsidRPr="00D52538" w:rsidTr="00D52538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s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2538" w:rsidRPr="00D52538" w:rsidTr="00D52538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ssociated Cos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2538" w:rsidRPr="00D52538" w:rsidTr="00D52538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P</w:t>
            </w:r>
            <w:proofErr w:type="spellEnd"/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rug cost, $/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5]</w:t>
            </w:r>
          </w:p>
        </w:tc>
      </w:tr>
      <w:tr w:rsidR="00D52538" w:rsidRPr="00D52538" w:rsidTr="00D52538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V test cost, $/te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6]</w:t>
            </w:r>
          </w:p>
        </w:tc>
      </w:tr>
      <w:tr w:rsidR="00D52538" w:rsidRPr="00D52538" w:rsidTr="00D52538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inic visit cost, $/visi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7]</w:t>
            </w:r>
          </w:p>
        </w:tc>
      </w:tr>
      <w:tr w:rsidR="00D52538" w:rsidRPr="00D52538" w:rsidTr="00BA4B4F">
        <w:trPr>
          <w:trHeight w:val="300"/>
        </w:trPr>
        <w:tc>
          <w:tcPr>
            <w:tcW w:w="4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eatinine testing cost, $/year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7]</w:t>
            </w:r>
          </w:p>
        </w:tc>
      </w:tr>
      <w:tr w:rsidR="00D52538" w:rsidRPr="00AB36DB" w:rsidTr="00BA4B4F">
        <w:trPr>
          <w:trHeight w:val="60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detected HIV+ death due to Chronic AIDS or non-AIDS causes cost, $/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9.4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538" w:rsidRPr="00D52538" w:rsidRDefault="00D52538" w:rsidP="00D52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5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EC data and cost calculations</w:t>
            </w:r>
          </w:p>
        </w:tc>
      </w:tr>
    </w:tbl>
    <w:p w:rsidR="00B44D1E" w:rsidRPr="00827B5A" w:rsidRDefault="00B44D1E" w:rsidP="00B44D1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44D1E" w:rsidRPr="00827B5A" w:rsidSect="007C680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80A"/>
    <w:rsid w:val="00001C2D"/>
    <w:rsid w:val="000B1ECE"/>
    <w:rsid w:val="001F4780"/>
    <w:rsid w:val="00250810"/>
    <w:rsid w:val="002C5E27"/>
    <w:rsid w:val="003B3E59"/>
    <w:rsid w:val="00490BBF"/>
    <w:rsid w:val="004A5AAD"/>
    <w:rsid w:val="004C1DEC"/>
    <w:rsid w:val="006516B9"/>
    <w:rsid w:val="006B24A3"/>
    <w:rsid w:val="007C680A"/>
    <w:rsid w:val="0081252D"/>
    <w:rsid w:val="008203B5"/>
    <w:rsid w:val="00827B5A"/>
    <w:rsid w:val="00996883"/>
    <w:rsid w:val="00AB36DB"/>
    <w:rsid w:val="00B44D1E"/>
    <w:rsid w:val="00B73C6B"/>
    <w:rsid w:val="00BA4B4F"/>
    <w:rsid w:val="00BB47B9"/>
    <w:rsid w:val="00D52538"/>
    <w:rsid w:val="00D66071"/>
    <w:rsid w:val="00D96FA3"/>
    <w:rsid w:val="00EB6C33"/>
    <w:rsid w:val="00EC33DE"/>
    <w:rsid w:val="00F37362"/>
    <w:rsid w:val="00FF0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88FC3"/>
  <w15:chartTrackingRefBased/>
  <w15:docId w15:val="{96CC7B9C-3BB9-471C-9437-E0551E6D8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7C680A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emEspaamento">
    <w:name w:val="No Spacing"/>
    <w:uiPriority w:val="1"/>
    <w:qFormat/>
    <w:rsid w:val="007C680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20</Words>
  <Characters>1731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Mendes Luz</dc:creator>
  <cp:keywords/>
  <dc:description/>
  <cp:lastModifiedBy>Paula Mendes Luz</cp:lastModifiedBy>
  <cp:revision>4</cp:revision>
  <dcterms:created xsi:type="dcterms:W3CDTF">2018-01-09T21:02:00Z</dcterms:created>
  <dcterms:modified xsi:type="dcterms:W3CDTF">2018-01-10T18:12:00Z</dcterms:modified>
</cp:coreProperties>
</file>